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niversity of Cape Coast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aculty of Social Sciences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partment of Population and Health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uestionnaire for Pregnant women and Postpartum mother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estionnaire Code No: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-district: ………………………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lth facility………………………………………………………………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ECTION1: SOCIO-DEMOGRAPHIC FACTOR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ge: ...........................       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lace of residence: …………………………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week’s gestation: .........................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e of child.......................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ravidity (number of pregnancies).....................: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rity (number of births): .................  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of live births: ...............................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rital Status: A. Married { } </w:t>
        <w:tab/>
        <w:t>B. Single { }</w:t>
        <w:tab/>
        <w:t xml:space="preserve"> C. Widowed { }</w:t>
        <w:tab/>
        <w:t xml:space="preserve">               D. Co-habiting { } </w:t>
        <w:tab/>
        <w:t>E. Divorced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Religion A. Islam { }</w:t>
        <w:tab/>
        <w:tab/>
        <w:t>B. Christianity { }</w:t>
        <w:tab/>
        <w:t>C. Traditional religion</w:t>
        <w:tab/>
        <w:tab/>
        <w:t xml:space="preserve">   D. Other (s) specify......................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evel of education:   A. No education { }</w:t>
        <w:tab/>
        <w:t xml:space="preserve">B.  Primary { }               C. JHS/Middle school { } </w:t>
        <w:tab/>
        <w:t xml:space="preserve">D.   SHS { } </w:t>
        <w:tab/>
        <w:t xml:space="preserve">                                        D. Technical/Vocational { }                 D Tertiary { }       E. { }</w:t>
        <w:tab/>
        <w:t>F. Other(s), specify………........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Occupation: A. Government worker { } </w:t>
        <w:tab/>
        <w:t xml:space="preserve">Farmer { } </w:t>
        <w:tab/>
        <w:t xml:space="preserve">                B. Trader {} </w:t>
        <w:tab/>
        <w:t xml:space="preserve">C.  Food processor { } </w:t>
        <w:tab/>
        <w:t xml:space="preserve">D. Seamstress {} </w:t>
        <w:tab/>
        <w:t xml:space="preserve">    E. Hair dresser { } </w:t>
        <w:tab/>
        <w:t>F. Other(s), specify: …………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long does it take you to get to the clinic? A. Less than 30 minutes B.    Between 30 minutes to 1 hour { }</w:t>
        <w:tab/>
        <w:t>C. More than 1 hour { }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far is the place from a hospital or clinic from?                             A. Less than 1km     {} B. Between 1-2km </w:t>
        <w:tab/>
        <w:t>C. More than 3km {}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By what means of transport do you get to the health facility A. Walking { }</w:t>
        <w:tab/>
        <w:t xml:space="preserve">   B. Moto-bike { }    C. Taxi { }   D. Personal car { } </w:t>
        <w:tab/>
        <w:t xml:space="preserve">E. Other(s) specify...................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n the distance, time, and means of getting to the health facility prevent you from visiting the health facility regularly to access services?  A. Yes { } </w:t>
        <w:tab/>
        <w:t>B. No { }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ECTION 2: </w:t>
      </w:r>
      <w:r>
        <w:rPr>
          <w:rFonts w:cs="Times New Roman" w:ascii="Times New Roman" w:hAnsi="Times New Roman"/>
          <w:b/>
          <w:sz w:val="24"/>
          <w:szCs w:val="24"/>
        </w:rPr>
        <w:t xml:space="preserve">Awareness and knowledge level of respondents on Intermittent Preventive Treatment of Malaria in Pregnancy </w:t>
      </w:r>
    </w:p>
    <w:p>
      <w:pPr>
        <w:pStyle w:val="Default"/>
        <w:numPr>
          <w:ilvl w:val="0"/>
          <w:numId w:val="2"/>
        </w:numPr>
        <w:jc w:val="both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  <w:t>Are you aware you can prevent yourself and your unborn child from malaria during pregnancy using some drugs? A. Yes { }</w:t>
        <w:tab/>
        <w:tab/>
        <w:t>B. No { }</w:t>
      </w:r>
    </w:p>
    <w:p>
      <w:pPr>
        <w:pStyle w:val="Default"/>
        <w:ind w:left="720" w:hanging="0"/>
        <w:jc w:val="both"/>
        <w:rPr>
          <w:b/>
          <w:b/>
          <w:color w:val="000000"/>
          <w:sz w:val="23"/>
          <w:szCs w:val="23"/>
        </w:rPr>
      </w:pPr>
      <w:r>
        <w:rPr>
          <w:b/>
          <w:color w:val="000000"/>
          <w:sz w:val="23"/>
          <w:szCs w:val="23"/>
        </w:rPr>
        <w:t>If your answer to question 11 is no skip to question 14</w:t>
      </w:r>
    </w:p>
    <w:p>
      <w:pPr>
        <w:pStyle w:val="Default"/>
        <w:ind w:left="720" w:hanging="0"/>
        <w:jc w:val="both"/>
        <w:rPr>
          <w:b/>
          <w:b/>
          <w:color w:val="000000"/>
          <w:sz w:val="23"/>
          <w:szCs w:val="23"/>
        </w:rPr>
      </w:pPr>
      <w:r>
        <w:rPr>
          <w:b/>
          <w:color w:val="000000"/>
          <w:sz w:val="23"/>
          <w:szCs w:val="23"/>
        </w:rPr>
      </w:r>
    </w:p>
    <w:p>
      <w:pPr>
        <w:pStyle w:val="Default"/>
        <w:numPr>
          <w:ilvl w:val="0"/>
          <w:numId w:val="2"/>
        </w:numPr>
        <w:jc w:val="both"/>
        <w:rPr>
          <w:color w:val="000000"/>
          <w:sz w:val="23"/>
          <w:szCs w:val="23"/>
        </w:rPr>
      </w:pP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If your answer to question 11 is ‘yes’, where can you acquire the drugs? A. Health facility { }</w:t>
        <w:tab/>
        <w:t>B. Chemical shop { }     C. Drug peddlers { }</w:t>
        <w:tab/>
        <w:t xml:space="preserve"> E. Traditional Birth Attendant (TBA) { }</w:t>
        <w:tab/>
        <w:tab/>
        <w:t xml:space="preserve">                 F. Village Volunteer { }                   G. Herbalist { }  H. Other(s) specify........................</w:t>
      </w:r>
    </w:p>
    <w:p>
      <w:pPr>
        <w:pStyle w:val="Default"/>
        <w:ind w:left="720" w:hanging="0"/>
        <w:jc w:val="both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Default"/>
        <w:numPr>
          <w:ilvl w:val="0"/>
          <w:numId w:val="2"/>
        </w:numPr>
        <w:jc w:val="both"/>
        <w:rPr>
          <w:color w:val="000000"/>
          <w:sz w:val="23"/>
          <w:szCs w:val="23"/>
        </w:rPr>
      </w:pPr>
      <w:r>
        <w:rPr>
          <w:color w:val="000000"/>
        </w:rPr>
        <w:t>If your answer to question 11 is ‘yes’, what is the source of your information about where you can acquire the drugs?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 ANC staff at ANC { }</w:t>
        <w:tab/>
        <w:t>B.  Radio { }</w:t>
        <w:tab/>
        <w:t>C. Television { }</w:t>
        <w:tab/>
        <w:t>D. Mobile health service van { }</w:t>
        <w:tab/>
        <w:tab/>
        <w:t xml:space="preserve">E. Other pregnant women { } </w:t>
        <w:tab/>
        <w:tab/>
        <w:t>F. other, specify ……………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you heard of Intermittent Preventive Treatment (IPT)?  </w:t>
        <w:tab/>
        <w:t xml:space="preserve">    A. Yes { } </w:t>
        <w:tab/>
        <w:t>B. No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our answer to question 13 is ‘yes’, what is Intermittent Preventive Treatment (IPT)?  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The use of some medicines to prevent malaria during pregnancy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Preventing illnesses during pregnancy. 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. Eating good foods to remain healthy.  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Visiting the health facility for regular check ups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heard of the Sulphadoxine Pyrimethanie (SP) drug?  (‘Tim kpila dibata’)</w:t>
        <w:tab/>
        <w:tab/>
        <w:tab/>
        <w:t xml:space="preserve">   A. Yes  { }</w:t>
        <w:tab/>
        <w:tab/>
        <w:t xml:space="preserve">B. No { }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f your answer to question 22 is ‘no’, then skip to question 31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your answer to question 22 is ‘yes’ do you know what the tablets (Sulphadoxine Pyrimethanie) are used for?   A. Yes { } </w:t>
        <w:tab/>
        <w:t xml:space="preserve">B. No { }  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your answer to question 23 is ‘no’ then skip to question 25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your answer to question 23 is ‘yes’, what is the tablet used for?</w:t>
        <w:tab/>
      </w:r>
    </w:p>
    <w:p>
      <w:pPr>
        <w:pStyle w:val="Normal"/>
        <w:autoSpaceDE w:val="false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To make me gain weight { } </w:t>
      </w:r>
    </w:p>
    <w:p>
      <w:pPr>
        <w:pStyle w:val="Normal"/>
        <w:autoSpaceDE w:val="false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To make my baby and I strong and healthy { }</w:t>
      </w:r>
    </w:p>
    <w:p>
      <w:pPr>
        <w:pStyle w:val="Normal"/>
        <w:tabs>
          <w:tab w:val="clear" w:pos="720"/>
          <w:tab w:val="left" w:pos="759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C. To prevent me from getting malaria { }</w:t>
      </w:r>
    </w:p>
    <w:p>
      <w:pPr>
        <w:pStyle w:val="Normal"/>
        <w:tabs>
          <w:tab w:val="clear" w:pos="720"/>
          <w:tab w:val="left" w:pos="7590" w:leader="none"/>
        </w:tabs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D. To give me a lot of blood { }</w:t>
        <w:tab/>
      </w:r>
    </w:p>
    <w:p>
      <w:pPr>
        <w:pStyle w:val="Normal"/>
        <w:autoSpaceDE w:val="false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Other(s) specify …………………………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many times should a pregnant woman swallow the tablets Sulphadoxine Pyrimethamine (SP) at Ante-natal clinic (ANC) during pregnancy?  A. Once { }</w:t>
        <w:tab/>
        <w:t>B. Twice { }</w:t>
        <w:tab/>
        <w:t>C. Thrice { }</w:t>
        <w:tab/>
        <w:t>D. Don’t know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at is the minimum number of times during pregnancy that a pregnant woman should swallow the tablets?                                        A. Once { } </w:t>
        <w:tab/>
        <w:t xml:space="preserve">B. Twice { }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 what age of gestation should a pregnant woman start taking Sulphadoxine Pyrimethamine (SP)?</w:t>
        <w:tab/>
        <w:t xml:space="preserve">     A. Before quickening starts    { }</w:t>
        <w:tab/>
        <w:t xml:space="preserve"> B. At 16 weeks { }         C. One month after conception { }  </w:t>
        <w:tab/>
        <w:t>D. After quickening { }</w:t>
        <w:tab/>
        <w:t xml:space="preserve">  E. After 36 weeks { }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re a pattern for taking Sulphadoxine Pyrimethamine (SP) Drugs?</w:t>
        <w:tab/>
        <w:tab/>
        <w:t xml:space="preserve">    A. Yes { }</w:t>
        <w:tab/>
        <w:t>B. No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your answer to question 28 is ‘no’ them skip to question 32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f your answer to question 28 is ‘yes’, what is the pattern, schedule or interval that the pregnant woman should take the medicine at the Ante-natal clinic?  A. Weekly { }</w:t>
        <w:tab/>
        <w:tab/>
        <w:t>B. Every two weeks { }</w:t>
        <w:tab/>
        <w:t xml:space="preserve">   C. Monthly { } </w:t>
        <w:tab/>
        <w:t>D. Don’t know { }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o you think that Intermittent Preventive Treatment has some benefit?                     A. Yes { } </w:t>
        <w:tab/>
        <w:t xml:space="preserve">B. { } </w:t>
      </w:r>
    </w:p>
    <w:p>
      <w:pPr>
        <w:pStyle w:val="Normal"/>
        <w:autoSpaceDE w:val="false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f your answer to question 30 is ‘no’, then skip to question 32</w:t>
      </w:r>
    </w:p>
    <w:p>
      <w:pPr>
        <w:pStyle w:val="Normal"/>
        <w:autoSpaceDE w:val="false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autoSpaceDE w:val="false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If your answer to question 30 is ‘yes’, mention some of the benefits of Intermittent Preventive Treatment. </w:t>
      </w:r>
    </w:p>
    <w:p>
      <w:pPr>
        <w:pStyle w:val="Normal"/>
        <w:autoSpaceDE w:val="false"/>
        <w:spacing w:lineRule="auto" w:line="48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A. Prevent anaemia in pregnancy </w:t>
        <w:tab/>
        <w:tab/>
        <w:t xml:space="preserve">              </w:t>
      </w:r>
    </w:p>
    <w:p>
      <w:pPr>
        <w:pStyle w:val="Normal"/>
        <w:autoSpaceDE w:val="false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. Reduces maternal deaths { } </w:t>
        <w:tab/>
      </w:r>
    </w:p>
    <w:p>
      <w:pPr>
        <w:pStyle w:val="Normal"/>
        <w:autoSpaceDE w:val="false"/>
        <w:spacing w:lineRule="auto" w:line="48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C. Reduces infant deaths { }                            </w:t>
      </w:r>
    </w:p>
    <w:p>
      <w:pPr>
        <w:pStyle w:val="Normal"/>
        <w:autoSpaceDE w:val="false"/>
        <w:spacing w:lineRule="auto" w:line="480" w:before="0" w:after="0"/>
        <w:ind w:left="7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. Prevent maternal malaria { }             </w:t>
      </w:r>
    </w:p>
    <w:p>
      <w:pPr>
        <w:pStyle w:val="Normal"/>
        <w:autoSpaceDE w:val="false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Improves maternal weight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ection 3: Knowledge of respondents on the effects of malaria in pregnancy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ave you heard of malaria?  A. Yes { }   </w:t>
        <w:tab/>
        <w:t xml:space="preserve">B. No { }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your answer to question 32 is ‘no’ skip to question 35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r answer to question 32 is ‘yes’, do you think malaria has some effects on the pregnant woman and the unborn child?  A. Yes { }</w:t>
        <w:tab/>
        <w:tab/>
        <w:t>B. No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your answer to question 32 is ‘no’ skip to question 32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your answer to question 28 is ‘yes’, what are some of the effects of malaria on the pregnant woman?  A. Anaemia { } </w:t>
        <w:tab/>
        <w:t>B. Death {} C. Weaken her { }    D. Nothing { }</w:t>
        <w:tab/>
        <w:tab/>
        <w:t xml:space="preserve">E.  Don’t know { } </w:t>
        <w:tab/>
        <w:t xml:space="preserve">     F. Other, specify..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at are the effects of malaria on the unborn baby? A. Spontaneous abortion { }            B. Intra Uterine Death { } </w:t>
        <w:tab/>
        <w:t xml:space="preserve">C. Low birth weight { } D. Weak baby { }                       E. Prematurity { } </w:t>
        <w:tab/>
        <w:t>F. Nothing { }              G. Don’t know { }   H. Other (s), specify.......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other ways can a pregnant woman prevent herself from getting malaria?</w:t>
      </w:r>
    </w:p>
    <w:p>
      <w:pPr>
        <w:pStyle w:val="Normal"/>
        <w:autoSpaceDE w:val="false"/>
        <w:spacing w:lineRule="auto" w:line="480" w:before="0" w:after="0"/>
        <w:ind w:left="360"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 Herbal preparations { }</w:t>
        <w:tab/>
        <w:t xml:space="preserve">                                                                B. Sleep under an insecticide treated net { }</w:t>
      </w:r>
    </w:p>
    <w:p>
      <w:pPr>
        <w:pStyle w:val="Normal"/>
        <w:autoSpaceDE w:val="false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. Mosquito repellent { }   E. Use of protective clothing at night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. Taking three doses of Sulphadoxine Pyrimethamine                        G. Don’t know { } H. Other(s), specify………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ECTION 4: Perception of respondents about Intermittent Preventive Treatment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old was your pregnancy when you first attended ANC?  A. First month { }</w:t>
        <w:tab/>
        <w:t xml:space="preserve">  B. Second month { }</w:t>
        <w:tab/>
        <w:t xml:space="preserve">C. Third month </w:t>
        <w:tab/>
        <w:t>D. Forth month { }</w:t>
        <w:tab/>
        <w:t>E. Fifth month { } F. Sixth month { }</w:t>
        <w:tab/>
        <w:t>G. Seventh month { }</w:t>
        <w:tab/>
        <w:t xml:space="preserve">     G. Eighth month { }</w:t>
        <w:tab/>
        <w:t xml:space="preserve">               H. Ninth month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6 months and beyond, why did you attend your first ANC at this time?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.  I could not leave my work { }       B. Did not have money for transportation { } </w:t>
        <w:tab/>
        <w:t>C. Did not have any problems during the pregnancy { }</w:t>
      </w:r>
    </w:p>
    <w:p>
      <w:pPr>
        <w:pStyle w:val="Normal"/>
        <w:autoSpaceDE w:val="false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. Wanted pregnancy to be established culturally { }   </w:t>
      </w:r>
    </w:p>
    <w:p>
      <w:pPr>
        <w:pStyle w:val="Normal"/>
        <w:autoSpaceDE w:val="false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E. Long distance to the ANC deterred me { }</w:t>
        <w:tab/>
      </w:r>
      <w:r>
        <w:rPr>
          <w:rFonts w:cs="Times New Roman" w:ascii="Times New Roman" w:hAnsi="Times New Roman"/>
          <w:b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F.  Was being seen by a TBA { }</w:t>
        <w:tab/>
        <w:t xml:space="preserve">   G. Other(s), specify…………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ection 5: Facility Factors and Practice of DOT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you given some medicine by the nurses to swallow before them on your first visit at the ANC?     A. Yes { }</w:t>
        <w:tab/>
        <w:t>B. No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your answer to question 34 is ‘no’, have you been given any medicines to swallow before the nurses on your subsequent visits? </w:t>
        <w:tab/>
        <w:t>A. Yes { }</w:t>
        <w:tab/>
        <w:t>B. No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f your answer to question 34 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‘</w:t>
      </w:r>
      <w:r>
        <w:rPr>
          <w:rFonts w:cs="Times New Roman" w:ascii="Times New Roman" w:hAnsi="Times New Roman"/>
          <w:bCs/>
          <w:sz w:val="24"/>
          <w:szCs w:val="24"/>
        </w:rPr>
        <w:t>yes’, h</w:t>
      </w:r>
      <w:r>
        <w:rPr>
          <w:rFonts w:cs="Times New Roman" w:ascii="Times New Roman" w:hAnsi="Times New Roman"/>
          <w:sz w:val="24"/>
          <w:szCs w:val="24"/>
        </w:rPr>
        <w:t>ow does the medicine look like? A. Three white tablets in a pack { }.</w:t>
        <w:tab/>
        <w:t>B. Two white tablets in a pack { }</w:t>
        <w:tab/>
        <w:t>C. Loose tablets of different types { }</w:t>
        <w:tab/>
        <w:t xml:space="preserve">                D. One table in a pack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many times during this pregnancy or your last pregnancy did you swallow these same tablets at the Ante-natal clinic (ANC)?     A. Once { }</w:t>
        <w:tab/>
        <w:tab/>
        <w:t>B. Twice { }</w:t>
        <w:tab/>
        <w:t xml:space="preserve">               C. Thrice { }</w:t>
        <w:tab/>
        <w:t>D. Can’t remember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you given free, clean water to swallow the medicine?               A. Yes { }</w:t>
        <w:tab/>
        <w:t xml:space="preserve"> No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f your answer to question 38 is ‘no’, how did you get water to swallow the medicine?  A. Had my own water { }</w:t>
        <w:tab/>
        <w:t>B. Fetched water from the tap { }  C. Bought water at the ANC  { }                               D. Bought water at a pure water seller near the health facility { }        E. Other(s), specify ………………………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f you were given free water, how was it served?  A. In a cup used by other pregnant women { } </w:t>
        <w:tab/>
        <w:t>B. Sachet water (pure water) { }</w:t>
        <w:tab/>
        <w:t xml:space="preserve">    C. In a disposable cup { } D. Used my own cup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r answer to question 40 is a cup used by other pregnant women, are you motivated to take the drugs?           A. Yes { }</w:t>
        <w:tab/>
        <w:t>B.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think can be done to motivate you and other pregnant women to return to the health facilities to take subsequent doses of sulphadoxine pyrimethamine?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ntenatal Record Information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ow many times have you visited Ante-natal clinic (ANC) including this one or during your previous pregnancy?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old was your pregnancy during your first visit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of doses of Sulphadoxine Pyrimethamine (SP) given (by records)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ose of Sulphadoxine Pyrimethamine (SP) given by dates:                                      A.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ab/>
        <w:tab/>
        <w:t>B.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ab/>
        <w:tab/>
        <w:t>C.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D. None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cisions on accessing health facilities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o is the head of your house hold? </w:t>
        <w:tab/>
        <w:t>A. Father in-law { }</w:t>
        <w:tab/>
        <w:t xml:space="preserve">B. Mother in-low { } </w:t>
        <w:tab/>
        <w:t xml:space="preserve">C. Husband D. Brother { } </w:t>
        <w:tab/>
        <w:t>E. Sister { }</w:t>
        <w:tab/>
        <w:t>F. Self { }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Who takes decision at home on when to visit the health facility?  A. Father in-law { } B. Mother in-low { } </w:t>
        <w:tab/>
        <w:tab/>
        <w:tab/>
        <w:tab/>
        <w:t xml:space="preserve">    C. Husband D. Brother { } </w:t>
        <w:tab/>
        <w:t>E. Sister { }</w:t>
        <w:tab/>
        <w:t>F. Self { }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If the answer to ............. is not ‘f’ (self), how do such decisions affect your regular access to health service?  A. Not at all { }</w:t>
        <w:tab/>
        <w:t xml:space="preserve">  B. Sometimes { }</w:t>
        <w:tab/>
        <w:t>C. Always { }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it were yourself who takes the decision to visit the health facility, how regular will it be?  A. Regular { } </w:t>
        <w:tab/>
        <w:t>B. Irregular { }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motivates you to attend ante-natal clinic? A. Because it is necessary for my health and that of the in-born baby { }</w:t>
        <w:tab/>
        <w:t>B. Family members { }</w:t>
        <w:tab/>
        <w:t xml:space="preserve">C. Friends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taff Attitude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were you received by the staff on arrival at the health facility?                           A. Very good { }</w:t>
        <w:tab/>
        <w:t>B. Good { }</w:t>
        <w:tab/>
        <w:t>C. Very poor { }</w:t>
        <w:tab/>
        <w:t xml:space="preserve">                D. Poor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id you leave the facility with some questions bothering you that you could not ask? A. Yes { }</w:t>
        <w:tab/>
        <w:t>B. No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f your answer to question 48 is ‘yes’ why couldn’t you ask? The health worker;         A. Shouted at me { }</w:t>
        <w:tab/>
        <w:t>B. Frown the face { }</w:t>
        <w:tab/>
        <w:t xml:space="preserve">    C. was not friendly { }</w:t>
        <w:tab/>
        <w:t>D. Did not have time for me { }</w:t>
        <w:tab/>
        <w:t>E. I did not feel like asking { } E. I was in a hurry { }</w:t>
        <w:tab/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d you ask some questions for clarification about the services provided to you in relation to your health and that of the unborn baby   A. Yes { }</w:t>
        <w:tab/>
        <w:tab/>
        <w:t xml:space="preserve">B. No { }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f your answer to question 50 is ‘yes,’ what motivated you to ask? The health worker was:  A. Friendly { }</w:t>
        <w:tab/>
        <w:t>B. Had enough time for me { }</w:t>
        <w:tab/>
        <w:t>C. Mastered courage to ask because it bothered my mind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ere your question(s) answered to your satisfaction? A. Yes { }</w:t>
        <w:tab/>
        <w:t>B. No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you ever shouted at during any of your ANC visits? A. Yes { }</w:t>
        <w:tab/>
        <w:t>B. No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you encouraged by the treatment given to attend ANC again?   A. Yes { }</w:t>
        <w:tab/>
        <w:t xml:space="preserve">   B. No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at is your view about the services you received from the health workers  A. Satisfactory { } </w:t>
        <w:tab/>
        <w:t>B. Unsatisfactory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is your assessment about the behaviour of health workers toward you during your visit at the ante-natal clinic?  A. Very good { } </w:t>
        <w:tab/>
        <w:t>B. Good { }</w:t>
        <w:tab/>
        <w:t>C. Bad { } D. Very bad { }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re you encouraged by the treatment you received to tell others to attend Ante-natal clinic?  A. Yes { }</w:t>
        <w:tab/>
        <w:t>B. No { }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hank you very much for your cooperation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B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niversity of Cape Coast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aculty of Social Scienc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UESTIONNAIRE FOR ANC STAFF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naire Code number: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 of facility……………………………………………………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-district ………………………………………………………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health facility  A. Teaching hospital { }</w:t>
        <w:tab/>
        <w:t xml:space="preserve">B. Regional hospital </w:t>
        <w:tab/>
        <w:t>C. District hospital { }</w:t>
        <w:tab/>
        <w:t>D. Health centre { }</w:t>
        <w:tab/>
        <w:t xml:space="preserve">E. Ante-natal clinic </w:t>
        <w:tab/>
        <w:t>F. Community based Health Planning Services (CHPS) { }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CTION 1: GENERAL INFORMATION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ge: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x:  A. Male { }</w:t>
        <w:tab/>
        <w:t>B. Female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taff category: A.  Midwife { }  B. General Nurse { }  C. Nurse Assistant { }           D. MA { }  E. Community Health Nurse   E. Other, specify…………......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head of unit, please answer questions 6 to 12 in not skip to question 13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number of staff required to provide IPT in the facility {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number of staff available and providing IPT in the facility {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trained on IPT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umber not trained on IPT { }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o you have adequate staff to handle clients on IPT and other services  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Yes </w:t>
        <w:tab/>
        <w:t xml:space="preserve">B. No 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number of Registrants seen last year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number of Attendants seen last year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receiving IPT1..............   IPT2................  IPT3.................... in year 2010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Rank of ANC Head …………………………………………………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T15Ct00" w:cs="Times New Roman"/>
          <w:sz w:val="24"/>
          <w:szCs w:val="24"/>
        </w:rPr>
      </w:pPr>
      <w:r>
        <w:rPr>
          <w:rFonts w:eastAsia="TT15Ct00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ECTION 2: Knowledge about IPTp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Intermittent Preventive Treatment of malaria in pregnancy (IPTp)?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.......................................................................................................................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at is the recommended drug for Intermittent Preventive Treatment of malaria in pregnancy  in Ghana?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. Chloroquine { } </w:t>
        <w:tab/>
        <w:t xml:space="preserve">B. Artesunate- amodiaquine { } </w:t>
        <w:tab/>
        <w:t xml:space="preserve">C. Fansidar (SP) { } </w:t>
        <w:tab/>
        <w:t xml:space="preserve">    D. Lumether  { }</w:t>
        <w:tab/>
        <w:tab/>
        <w:t>Don’t know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what gestation would you not give Sulphadoxine Pyrimethamine during pregnancy?   A. Before quickening { }</w:t>
        <w:tab/>
        <w:t xml:space="preserve">  B. After quickening starts { }              C. After 36 weeks { }   D. between 16 to 35 weeks { }    E. Don’t know {}   F. Before quickening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y would you not give Sulphadoxine Pyrimethamine (SP) at the beginning of a pregnancy?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. It will cause the woman to vomit { } </w:t>
        <w:tab/>
        <w:t>B. It may have a harmful effect on the foetus { }     C. The woman will become weak { }   D.  It may result to anaemia in the woman and the foetus before quickening starts { }           E. Don’t know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at is the recommended number of doses of Sulphadoxine Pyrimethamine (SP) for IPT during pregnancy in Ghana?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Five times { } </w:t>
        <w:tab/>
        <w:t xml:space="preserve">B.  Four times  { } </w:t>
        <w:tab/>
        <w:t xml:space="preserve">C. Thrice  { } </w:t>
        <w:tab/>
        <w:t>D. { } Twice { }     E. Once  { }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. Don’t know  { } 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what interval is it recommended that IPT is given?  A. Monthly { }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tnightly ( ) Every three months ( ) Every week { } Don’t know { }</w:t>
      </w:r>
    </w:p>
    <w:p>
      <w:pPr>
        <w:pStyle w:val="Default"/>
        <w:numPr>
          <w:ilvl w:val="0"/>
          <w:numId w:val="4"/>
        </w:numPr>
        <w:jc w:val="both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  <w:t xml:space="preserve">Is </w:t>
      </w:r>
      <w:r>
        <w:rPr/>
        <w:t xml:space="preserve">Sulphadoxine Pyrimethamine recommended for all </w:t>
      </w:r>
      <w:r>
        <w:rPr>
          <w:color w:val="000000"/>
          <w:sz w:val="23"/>
          <w:szCs w:val="23"/>
        </w:rPr>
        <w:t xml:space="preserve">pregnant women?  </w:t>
      </w:r>
    </w:p>
    <w:p>
      <w:pPr>
        <w:pStyle w:val="Default"/>
        <w:ind w:left="720" w:hanging="0"/>
        <w:jc w:val="both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  <w:t>A. Yes { }</w:t>
        <w:tab/>
        <w:t>B. No { }</w:t>
      </w:r>
    </w:p>
    <w:p>
      <w:pPr>
        <w:pStyle w:val="Default"/>
        <w:jc w:val="both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Default"/>
        <w:numPr>
          <w:ilvl w:val="0"/>
          <w:numId w:val="4"/>
        </w:numPr>
        <w:jc w:val="both"/>
        <w:rPr/>
      </w:pPr>
      <w:r>
        <w:rPr>
          <w:color w:val="000000"/>
          <w:sz w:val="23"/>
          <w:szCs w:val="23"/>
        </w:rPr>
        <w:t xml:space="preserve">If your answer to question 19 is ‘no’, which </w:t>
      </w:r>
      <w:r>
        <w:rPr>
          <w:color w:val="000000"/>
        </w:rPr>
        <w:t xml:space="preserve">category of pregnant women would you not give SP. (tick as many as possible) </w:t>
      </w:r>
    </w:p>
    <w:p>
      <w:pPr>
        <w:pStyle w:val="Default"/>
        <w:jc w:val="both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oes Sulphadoxine Pyrimethamine (SP) have any side effects? A.  Yes </w:t>
        <w:tab/>
        <w:t>B. No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</w:t>
      </w:r>
      <w:r>
        <w:rPr>
          <w:sz w:val="23"/>
          <w:szCs w:val="23"/>
        </w:rPr>
        <w:t>your answer to question 21 is ‘</w:t>
      </w:r>
      <w:r>
        <w:rPr>
          <w:rFonts w:cs="Times New Roman" w:ascii="Times New Roman" w:hAnsi="Times New Roman"/>
          <w:sz w:val="24"/>
          <w:szCs w:val="24"/>
        </w:rPr>
        <w:t>yes’, mention some of the side effects</w:t>
      </w:r>
    </w:p>
    <w:p>
      <w:pPr>
        <w:pStyle w:val="Normal"/>
        <w:numPr>
          <w:ilvl w:val="0"/>
          <w:numId w:val="5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usea { }</w:t>
        <w:tab/>
        <w:t>B. Skin rash { }</w:t>
        <w:tab/>
        <w:t xml:space="preserve"> B. Vomiting { }</w:t>
        <w:tab/>
        <w:t xml:space="preserve">               C. Other (s) specify...............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PT lessen the incidence of infant and maternal mortality True { } </w:t>
        <w:tab/>
        <w:t>False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PT reduces the incidence of low birth weight infants True { } </w:t>
        <w:tab/>
        <w:t>False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PT minimizes the incidence of maternal anaemia True { } </w:t>
        <w:tab/>
        <w:t>False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regnant woman who is allergic to sulphur drugs  should be given Sulphadoxine Pyrimethamine     True { } </w:t>
        <w:tab/>
        <w:t>False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regnant woman who has received SP less than a month ago is qualified to take Sulphadoxine Pyrimethamine (SP)       True { } </w:t>
        <w:tab/>
        <w:t>False { }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ECTION 3: Practice of directly observed therapy (DOT) for IPTp at ANC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drug is used for IPTp in your facility?  A. Chloroquine { } </w:t>
        <w:tab/>
        <w:t>B. Fansidar { }   C.  Artesunate-amodiaquine  { } D. Lumether { }  E. Artesimin Combined therapy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o you have Sulphadoxine Pyrimethamine (SP) at the ANC currently? </w:t>
        <w:tab/>
        <w:t>A. Yes { }</w:t>
        <w:tab/>
        <w:t xml:space="preserve"> B. No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is Sulphadoxine Pyrimethamin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P) administered at your facility?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 The medicine is given to the pregnant women to take home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. Pregnant women are observed to take their medicine at the facility  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Prescriptions are given to pregnant women to collect SP at the pharmacy and take it by themselves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. Prescriptions are given to pregnant women to buy SP outside the facility { }</w:t>
      </w:r>
    </w:p>
    <w:p>
      <w:pPr>
        <w:pStyle w:val="Normal"/>
        <w:autoSpaceDE w:val="false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, specify ……………………………………………………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ve you ever run short of Sulphadoxine Pyrimethamine (SP) for IPTp in your facility? A. Yes { }</w:t>
        <w:tab/>
        <w:t>B.  No { }</w:t>
        <w:tab/>
        <w:t>C. Don’t know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f your answer to question 31 is ‘yes’, how many times did you experience shortage year 2010?  A. Once { } </w:t>
        <w:tab/>
        <w:t>B. Twice { }</w:t>
        <w:tab/>
        <w:t xml:space="preserve">C. Thrice { } </w:t>
        <w:tab/>
        <w:t>D. more than 3 times { } E. Don’t know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ow did the shortage affect the IPTp programme during that period?  A. Suspended till we got the medicine {} </w:t>
        <w:tab/>
        <w:t xml:space="preserve">B. The women were asked to buy SP { }                             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The women were referred to other Health Facilities { }    E. Other(s), specify…………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re is your usual source of supply of SP for IPTp? A. Regional medical stores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District pharmacist/stores { } </w:t>
        <w:tab/>
        <w:t xml:space="preserve">C. Health facility itself { } </w:t>
        <w:tab/>
        <w:t>D. Don’t know { }          E. Other, specify ……………………………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do pregnant women get clean and safe water to take the SP?</w:t>
      </w:r>
    </w:p>
    <w:p>
      <w:pPr>
        <w:pStyle w:val="Normal"/>
        <w:autoSpaceDE w:val="false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Supplied by the facility { }    B. Buy from the clinic { } </w:t>
        <w:tab/>
        <w:t>C. Bring from home { } D. Fetch from the tap { }   E.  Buy from outside the unit  { }          F. Other(s), specify..........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at happens if a pregnant woman attends ANC earlier than when IPTp should be started?</w:t>
      </w:r>
    </w:p>
    <w:p>
      <w:pPr>
        <w:pStyle w:val="Normal"/>
        <w:autoSpaceDE w:val="false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All services are given including SP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. Other services are given but excluding Sulphadoxine Pyrimethamine SP     { }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. Other services are given but she is asked come back at quickening or at 16 weeks to start IPTp { }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.  SP is given to her to be taken at home when she is 16 weeks or at quickening ( )</w:t>
      </w:r>
    </w:p>
    <w:p>
      <w:pPr>
        <w:pStyle w:val="Normal"/>
        <w:autoSpaceDE w:val="false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Other, specify………………………………………………………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provide IPT services at outreach sessions </w:t>
        <w:tab/>
        <w:t>A. Yes { }</w:t>
        <w:tab/>
        <w:t>B. No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r answer to question 37 is ‘no’ why..............................................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CTION 4: Training in IPTp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ave you ever had any training on IPTp? </w:t>
        <w:tab/>
        <w:t xml:space="preserve">A. Yes { } </w:t>
        <w:tab/>
        <w:t>B. No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 when was your training or refresher training..............................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many training in IPTp did you receive in the past twelve months?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 None { }   B. Once { }   C. Twice { }</w:t>
        <w:tab/>
        <w:t>D. More than twice { }      E. can’t remember { }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ECTION 5: Supervision and Monitoring of IPTP Programme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d you have any supervisory/monitoring visits at your unit last year?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{ }</w:t>
        <w:tab/>
        <w:t>B. No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there any monitoring/supervisory visit to your facility last year for IPTp?</w:t>
      </w:r>
    </w:p>
    <w:p>
      <w:pPr>
        <w:pStyle w:val="Normal"/>
        <w:autoSpaceDE w:val="false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Yes { }</w:t>
        <w:tab/>
        <w:t>B.  No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yes, how many times did you have such monitoring/supervisory visits for IPTp?  A. Once { }</w:t>
        <w:tab/>
        <w:tab/>
        <w:t>B. Twice { }</w:t>
        <w:tab/>
        <w:t>C. More than twice { }        D.  Don’t know { }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o did the monitoring/supervision? A. External team { }      B. DHMT { }  C. Both { }  </w:t>
        <w:tab/>
        <w:t>D. Don’t know { }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at do you think can be done to reduce the high dropout rate between intermittent preventive treatment (IPT) 1 and intermittent preventive treatment (IPT) 3? ..........................................................................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ank you for your cooperation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C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on participant observation guid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 of facility …………………………………………………………</w:t>
      </w:r>
    </w:p>
    <w:p>
      <w:pPr>
        <w:pStyle w:val="Normal"/>
        <w:numPr>
          <w:ilvl w:val="0"/>
          <w:numId w:val="7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-district …………………………………………………………</w:t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es health education programme drawn for the quarter include malaria in pregnancy   A. Yes { } </w:t>
        <w:tab/>
        <w:t>B. No { }</w:t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es health education programme drawn for the quarter include intermittent preventive treatment of malaria in pregnancy (IPTp)   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servations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re posters of IPTp/MIP posted on the wall?</w:t>
        <w:tab/>
        <w:t xml:space="preserve"> 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servations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s Sulphadoxine Pyrimethamine (SP) available at ANC? (by health workers issuing Sulphadoxine Pyrimethamine to clients).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servations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re clients swallowing SP before health workers?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servations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ANC staff record SP given in ANC book of clients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servations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 there free safe and clean water for DOT at ANC?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servations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observation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288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3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18:25:00Z</dcterms:created>
  <dc:creator>ADU-GYAMFI</dc:creator>
  <dc:description/>
  <cp:keywords/>
  <dc:language>en-US</dc:language>
  <cp:lastModifiedBy>David Doku</cp:lastModifiedBy>
  <dcterms:modified xsi:type="dcterms:W3CDTF">2016-09-15T12:14:00Z</dcterms:modified>
  <cp:revision>3</cp:revision>
  <dc:subject/>
  <dc:title/>
</cp:coreProperties>
</file>